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7F76" w:rsidRDefault="00707F76" w:rsidP="00707F76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DC1E4E" wp14:editId="378352F4">
                <wp:simplePos x="0" y="0"/>
                <wp:positionH relativeFrom="column">
                  <wp:posOffset>-120549</wp:posOffset>
                </wp:positionH>
                <wp:positionV relativeFrom="paragraph">
                  <wp:posOffset>-100</wp:posOffset>
                </wp:positionV>
                <wp:extent cx="6448927" cy="902369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8927" cy="90236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7F76" w:rsidRPr="006315F6" w:rsidRDefault="00704B0D" w:rsidP="00707F7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="00707F76" w:rsidRPr="006315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707F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="00707F76" w:rsidRPr="006315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Summary of antibody dilutions used in the immunoblotting analysis of </w:t>
                            </w:r>
                            <w:r w:rsidR="00707F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mitophagy, autophagy, </w:t>
                            </w:r>
                            <w:r w:rsidR="00707F76" w:rsidRPr="006315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ynaptic, </w:t>
                            </w:r>
                            <w:r w:rsidR="00707F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and other key </w:t>
                            </w:r>
                            <w:r w:rsidR="00707F76" w:rsidRPr="006315F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proteins in 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6-months-old WT, VDAC1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/-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, TAU, and VDAC1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/-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/TAU m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DC1E4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9.5pt;margin-top:0;width:507.8pt;height:7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" filled="f" stroked="f" strokeweight=".5pt">
                <v:textbox>
                  <w:txbxContent>
                    <w:p w:rsidR="00707F76" w:rsidRPr="006315F6" w:rsidRDefault="00704B0D" w:rsidP="00707F76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l </w:t>
                      </w:r>
                      <w:r w:rsidR="00707F76" w:rsidRPr="006315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="00707F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="00707F76" w:rsidRPr="006315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Summary of antibody dilutions used in the immunoblotting analysis of </w:t>
                      </w:r>
                      <w:r w:rsidR="00707F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mitophagy, autophagy, </w:t>
                      </w:r>
                      <w:r w:rsidR="00707F76" w:rsidRPr="006315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ynaptic, </w:t>
                      </w:r>
                      <w:r w:rsidR="00707F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and other key </w:t>
                      </w:r>
                      <w:r w:rsidR="00707F76" w:rsidRPr="006315F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proteins in 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6-months-old WT, VDAC1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</w:rPr>
                        <w:t>+/-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, TAU, and VDAC1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</w:rPr>
                        <w:t>+/-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/TAU mice</w:t>
                      </w:r>
                    </w:p>
                  </w:txbxContent>
                </v:textbox>
              </v:shape>
            </w:pict>
          </mc:Fallback>
        </mc:AlternateContent>
      </w:r>
    </w:p>
    <w:p w:rsidR="00707F76" w:rsidRPr="00493926" w:rsidRDefault="00707F76" w:rsidP="00707F76">
      <w:pPr>
        <w:jc w:val="both"/>
      </w:pPr>
    </w:p>
    <w:p w:rsidR="00707F76" w:rsidRPr="00493926" w:rsidRDefault="00707F76" w:rsidP="00707F76">
      <w:pPr>
        <w:jc w:val="both"/>
      </w:pPr>
    </w:p>
    <w:p w:rsidR="00707F76" w:rsidRPr="00493926" w:rsidRDefault="00707F76" w:rsidP="00707F76">
      <w:pPr>
        <w:jc w:val="both"/>
      </w:pPr>
    </w:p>
    <w:p w:rsidR="00707F76" w:rsidRPr="00493926" w:rsidRDefault="00707F76" w:rsidP="00707F76">
      <w:pPr>
        <w:jc w:val="both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92"/>
        <w:gridCol w:w="1980"/>
        <w:gridCol w:w="1980"/>
        <w:gridCol w:w="1444"/>
        <w:gridCol w:w="1754"/>
      </w:tblGrid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alog Numbers 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-species and dilution</w:t>
            </w:r>
          </w:p>
        </w:tc>
        <w:tc>
          <w:tcPr>
            <w:tcW w:w="7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rchased from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company,</w:t>
            </w:r>
          </w:p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city and state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Secondary antibody, dilution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226B1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1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226B1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PINK1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FFF">
              <w:rPr>
                <w:rFonts w:ascii="Times New Roman" w:hAnsi="Times New Roman" w:cs="Times New Roman"/>
                <w:sz w:val="24"/>
                <w:szCs w:val="24"/>
              </w:rPr>
              <w:t>ab23707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500</w:t>
            </w:r>
          </w:p>
        </w:tc>
        <w:tc>
          <w:tcPr>
            <w:tcW w:w="772" w:type="pct"/>
          </w:tcPr>
          <w:p w:rsidR="00707F76" w:rsidRPr="00BC573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73D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226B1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BNIP3L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6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226B1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06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226B1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94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226B1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5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226B1D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2724">
              <w:rPr>
                <w:rFonts w:ascii="Times New Roman" w:hAnsi="Times New Roman" w:cs="Times New Roman"/>
                <w:sz w:val="24"/>
                <w:szCs w:val="24"/>
              </w:rPr>
              <w:t>H00008878-M01</w:t>
            </w:r>
          </w:p>
        </w:tc>
        <w:tc>
          <w:tcPr>
            <w:tcW w:w="1059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1:400</w:t>
            </w:r>
          </w:p>
        </w:tc>
        <w:tc>
          <w:tcPr>
            <w:tcW w:w="7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va</w:t>
            </w:r>
          </w:p>
        </w:tc>
        <w:tc>
          <w:tcPr>
            <w:tcW w:w="938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5AE0">
              <w:rPr>
                <w:rFonts w:ascii="Times New Roman" w:hAnsi="Times New Roman" w:cs="Times New Roman"/>
                <w:sz w:val="24"/>
                <w:szCs w:val="24"/>
              </w:rPr>
              <w:t>Sheep anti-mouse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425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0</w:t>
            </w:r>
          </w:p>
        </w:tc>
        <w:tc>
          <w:tcPr>
            <w:tcW w:w="1059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Default="00707F76" w:rsidP="00462FC2">
            <w:pPr>
              <w:jc w:val="both"/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425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0C00">
              <w:rPr>
                <w:rFonts w:ascii="Times New Roman" w:hAnsi="Times New Roman" w:cs="Times New Roman"/>
                <w:sz w:val="24"/>
                <w:szCs w:val="24"/>
              </w:rPr>
              <w:t>NBP2-25170</w:t>
            </w:r>
          </w:p>
        </w:tc>
        <w:tc>
          <w:tcPr>
            <w:tcW w:w="1059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3000</w:t>
            </w:r>
          </w:p>
        </w:tc>
        <w:tc>
          <w:tcPr>
            <w:tcW w:w="7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938" w:type="pct"/>
          </w:tcPr>
          <w:p w:rsidR="00707F76" w:rsidRDefault="00707F76" w:rsidP="00462FC2">
            <w:pPr>
              <w:jc w:val="both"/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691">
              <w:rPr>
                <w:rFonts w:ascii="Times New Roman" w:hAnsi="Times New Roman" w:cs="Times New Roman"/>
                <w:sz w:val="24"/>
                <w:szCs w:val="24"/>
              </w:rPr>
              <w:t>NBP1-88769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938" w:type="pct"/>
          </w:tcPr>
          <w:p w:rsidR="00707F76" w:rsidRPr="003A1929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K1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059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691">
              <w:rPr>
                <w:rFonts w:ascii="Times New Roman" w:hAnsi="Times New Roman" w:cs="Times New Roman"/>
                <w:sz w:val="24"/>
                <w:szCs w:val="24"/>
              </w:rPr>
              <w:t>22029-1-AP</w:t>
            </w:r>
          </w:p>
        </w:tc>
        <w:tc>
          <w:tcPr>
            <w:tcW w:w="1059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2000</w:t>
            </w:r>
          </w:p>
        </w:tc>
        <w:tc>
          <w:tcPr>
            <w:tcW w:w="7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5AE0">
              <w:rPr>
                <w:rFonts w:ascii="Times New Roman" w:hAnsi="Times New Roman" w:cs="Times New Roman"/>
                <w:sz w:val="24"/>
                <w:szCs w:val="24"/>
              </w:rPr>
              <w:t>Protein Tech Group</w:t>
            </w:r>
          </w:p>
        </w:tc>
        <w:tc>
          <w:tcPr>
            <w:tcW w:w="938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key anti-rabbit HRP 1:10</w:t>
            </w:r>
            <w:r w:rsidRPr="00AD5AE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2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Default="00707F76" w:rsidP="00462FC2">
            <w:pPr>
              <w:jc w:val="both"/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K3A/B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6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938" w:type="pct"/>
          </w:tcPr>
          <w:p w:rsidR="00707F76" w:rsidRDefault="00707F76" w:rsidP="00462FC2">
            <w:pPr>
              <w:jc w:val="both"/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1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691">
              <w:rPr>
                <w:rFonts w:ascii="Times New Roman" w:hAnsi="Times New Roman" w:cs="Times New Roman"/>
                <w:sz w:val="24"/>
                <w:szCs w:val="24"/>
              </w:rPr>
              <w:t>ab110322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0</w:t>
            </w:r>
          </w:p>
        </w:tc>
        <w:tc>
          <w:tcPr>
            <w:tcW w:w="772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938" w:type="pct"/>
          </w:tcPr>
          <w:p w:rsidR="00707F76" w:rsidRDefault="00707F76" w:rsidP="00462FC2">
            <w:pPr>
              <w:jc w:val="both"/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425">
              <w:rPr>
                <w:rFonts w:ascii="Times New Roman" w:hAnsi="Times New Roman" w:cs="Times New Roman"/>
                <w:sz w:val="24"/>
                <w:szCs w:val="24"/>
              </w:rPr>
              <w:t>P-T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691">
              <w:rPr>
                <w:rFonts w:ascii="Times New Roman" w:hAnsi="Times New Roman" w:cs="Times New Roman"/>
                <w:sz w:val="24"/>
                <w:szCs w:val="24"/>
              </w:rPr>
              <w:t>4BDX-1501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1:1000</w:t>
            </w:r>
          </w:p>
        </w:tc>
        <w:tc>
          <w:tcPr>
            <w:tcW w:w="772" w:type="pct"/>
          </w:tcPr>
          <w:p w:rsidR="00707F76" w:rsidRDefault="00707F76" w:rsidP="00462FC2">
            <w:pPr>
              <w:jc w:val="both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BioDx</w:t>
            </w:r>
          </w:p>
        </w:tc>
        <w:tc>
          <w:tcPr>
            <w:tcW w:w="938" w:type="pct"/>
          </w:tcPr>
          <w:p w:rsidR="00707F76" w:rsidRDefault="00707F76" w:rsidP="00462FC2">
            <w:pPr>
              <w:jc w:val="both"/>
            </w:pPr>
            <w:r w:rsidRPr="00AD5AE0">
              <w:rPr>
                <w:rFonts w:ascii="Times New Roman" w:hAnsi="Times New Roman" w:cs="Times New Roman"/>
                <w:sz w:val="24"/>
                <w:szCs w:val="24"/>
              </w:rPr>
              <w:t>Sheep anti-mouse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DAC1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85DF6">
              <w:rPr>
                <w:rFonts w:ascii="Times New Roman" w:hAnsi="Times New Roman" w:cs="Times New Roman"/>
                <w:sz w:val="24"/>
                <w:szCs w:val="24"/>
              </w:rPr>
              <w:t>NB100-695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500</w:t>
            </w:r>
          </w:p>
        </w:tc>
        <w:tc>
          <w:tcPr>
            <w:tcW w:w="7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938" w:type="pct"/>
          </w:tcPr>
          <w:p w:rsidR="00707F76" w:rsidRPr="00AD5AE0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1929">
              <w:rPr>
                <w:rFonts w:ascii="Times New Roman" w:hAnsi="Times New Roman" w:cs="Times New Roman"/>
                <w:sz w:val="24"/>
                <w:szCs w:val="24"/>
              </w:rPr>
              <w:t>Donkey anti-rabbit HRP 1:100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Actin</w:t>
            </w:r>
          </w:p>
        </w:tc>
        <w:tc>
          <w:tcPr>
            <w:tcW w:w="1059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2228</w:t>
            </w:r>
          </w:p>
        </w:tc>
        <w:tc>
          <w:tcPr>
            <w:tcW w:w="1059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1:2000</w:t>
            </w:r>
          </w:p>
        </w:tc>
        <w:tc>
          <w:tcPr>
            <w:tcW w:w="7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 Sigma</w:t>
            </w:r>
          </w:p>
        </w:tc>
        <w:tc>
          <w:tcPr>
            <w:tcW w:w="938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ep anti-mouse HRP 1:10</w:t>
            </w:r>
            <w:r w:rsidRPr="00AD5AE0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</w:tbl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Default="00707F76" w:rsidP="00707F76">
      <w:pPr>
        <w:jc w:val="both"/>
      </w:pPr>
    </w:p>
    <w:p w:rsidR="00707F76" w:rsidRPr="00493926" w:rsidRDefault="00707F76" w:rsidP="00707F76">
      <w:pPr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123275" wp14:editId="092687DA">
                <wp:simplePos x="0" y="0"/>
                <wp:positionH relativeFrom="column">
                  <wp:posOffset>-173203</wp:posOffset>
                </wp:positionH>
                <wp:positionV relativeFrom="paragraph">
                  <wp:posOffset>-291617</wp:posOffset>
                </wp:positionV>
                <wp:extent cx="6448927" cy="902369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8927" cy="90236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7F76" w:rsidRPr="00BF0628" w:rsidRDefault="00704B0D" w:rsidP="00707F7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="00707F76" w:rsidRPr="00BF06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707F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2</w:t>
                            </w:r>
                            <w:r w:rsidR="00707F76" w:rsidRPr="00BF06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707F76" w:rsidRPr="00BF06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mmary of antibody dilutions used in the immunofluorescence analysis </w:t>
                            </w:r>
                            <w:r w:rsidR="00E10EB3" w:rsidRPr="00BF06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E10EB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mitophagy</w:t>
                            </w:r>
                            <w:r w:rsidR="00707F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707F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utophagy</w:t>
                            </w:r>
                            <w:bookmarkStart w:id="0" w:name="_GoBack"/>
                            <w:bookmarkEnd w:id="0"/>
                            <w:r w:rsidR="00707F76" w:rsidRPr="00BF06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, synaptic, </w:t>
                            </w:r>
                            <w:r w:rsidR="00707F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nd other key</w:t>
                            </w:r>
                            <w:r w:rsidR="00707F76" w:rsidRPr="00BF062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proteins in 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6-months-old WT, VDAC1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/-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, TAU, and VDAC1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+/-</w:t>
                            </w:r>
                            <w:r w:rsidR="00707F76" w:rsidRPr="007E251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/TAU m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123275" id="Text Box 2" o:spid="_x0000_s1027" type="#_x0000_t202" style="position:absolute;left:0;text-align:left;margin-left:-13.65pt;margin-top:-22.95pt;width:507.8pt;height:71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" filled="f" stroked="f" strokeweight=".5pt">
                <v:textbox>
                  <w:txbxContent>
                    <w:p w:rsidR="00707F76" w:rsidRPr="00BF0628" w:rsidRDefault="00704B0D" w:rsidP="00707F76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l </w:t>
                      </w:r>
                      <w:r w:rsidR="00707F76" w:rsidRPr="00BF062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Table </w:t>
                      </w:r>
                      <w:r w:rsidR="00707F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2</w:t>
                      </w:r>
                      <w:r w:rsidR="00707F76" w:rsidRPr="00BF062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</w:t>
                      </w:r>
                      <w:r w:rsidR="00707F76" w:rsidRPr="00BF062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mmary of antibody dilutions used in the immunofluorescence analysis </w:t>
                      </w:r>
                      <w:r w:rsidR="00E10EB3" w:rsidRPr="00BF062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of </w:t>
                      </w:r>
                      <w:r w:rsidR="00E10EB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mitophagy</w:t>
                      </w:r>
                      <w:r w:rsidR="00707F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, </w:t>
                      </w:r>
                      <w:r w:rsidR="00707F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utophagy</w:t>
                      </w:r>
                      <w:bookmarkStart w:id="1" w:name="_GoBack"/>
                      <w:bookmarkEnd w:id="1"/>
                      <w:r w:rsidR="00707F76" w:rsidRPr="00BF062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, synaptic, </w:t>
                      </w:r>
                      <w:r w:rsidR="00707F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nd other key</w:t>
                      </w:r>
                      <w:r w:rsidR="00707F76" w:rsidRPr="00BF0628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proteins in 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6-months-old WT, VDAC1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</w:rPr>
                        <w:t>+/-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, TAU, and VDAC1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vertAlign w:val="superscript"/>
                        </w:rPr>
                        <w:t>+/-</w:t>
                      </w:r>
                      <w:r w:rsidR="00707F76" w:rsidRPr="007E251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/TAU mice</w:t>
                      </w:r>
                    </w:p>
                  </w:txbxContent>
                </v:textbox>
              </v:shape>
            </w:pict>
          </mc:Fallback>
        </mc:AlternateContent>
      </w:r>
    </w:p>
    <w:p w:rsidR="00707F76" w:rsidRPr="00493926" w:rsidRDefault="00707F76" w:rsidP="00707F76">
      <w:pPr>
        <w:jc w:val="both"/>
      </w:pPr>
    </w:p>
    <w:p w:rsidR="00707F76" w:rsidRPr="00493926" w:rsidRDefault="00707F76" w:rsidP="00707F76">
      <w:pPr>
        <w:jc w:val="both"/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91"/>
        <w:gridCol w:w="1909"/>
        <w:gridCol w:w="1913"/>
        <w:gridCol w:w="1388"/>
        <w:gridCol w:w="1949"/>
      </w:tblGrid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21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alog Numbers 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Primary antibody-species and dilution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rchased from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company,</w:t>
            </w:r>
          </w:p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city and state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455B">
              <w:rPr>
                <w:rFonts w:ascii="Times New Roman" w:hAnsi="Times New Roman" w:cs="Times New Roman"/>
                <w:b/>
                <w:sz w:val="24"/>
                <w:szCs w:val="24"/>
              </w:rPr>
              <w:t>Secondary antibody, dilution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P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182A">
              <w:rPr>
                <w:rFonts w:ascii="Times New Roman" w:hAnsi="Times New Roman" w:cs="Times New Roman"/>
                <w:sz w:val="24"/>
                <w:szCs w:val="24"/>
              </w:rPr>
              <w:t>NBP2-67017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2CE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PINK1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B0FFF">
              <w:rPr>
                <w:rFonts w:ascii="Times New Roman" w:hAnsi="Times New Roman" w:cs="Times New Roman"/>
                <w:sz w:val="24"/>
                <w:szCs w:val="24"/>
              </w:rPr>
              <w:t>ab23707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BNIP3L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6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506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50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1D87">
              <w:rPr>
                <w:rFonts w:ascii="Times New Roman" w:hAnsi="Times New Roman" w:cs="Times New Roman"/>
                <w:sz w:val="24"/>
                <w:szCs w:val="24"/>
              </w:rPr>
              <w:t>NBP2-54702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2CE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Beclin1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C5F8F">
              <w:rPr>
                <w:rFonts w:ascii="Times New Roman" w:hAnsi="Times New Roman" w:cs="Times New Roman"/>
                <w:sz w:val="24"/>
                <w:szCs w:val="24"/>
              </w:rPr>
              <w:t>NB500-249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02CE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B1D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2724">
              <w:rPr>
                <w:rFonts w:ascii="Times New Roman" w:hAnsi="Times New Roman" w:cs="Times New Roman"/>
                <w:sz w:val="24"/>
                <w:szCs w:val="24"/>
              </w:rPr>
              <w:t>H00008878-M01</w:t>
            </w:r>
          </w:p>
        </w:tc>
        <w:tc>
          <w:tcPr>
            <w:tcW w:w="1023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1:50</w:t>
            </w:r>
          </w:p>
        </w:tc>
        <w:tc>
          <w:tcPr>
            <w:tcW w:w="7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va</w:t>
            </w:r>
          </w:p>
        </w:tc>
        <w:tc>
          <w:tcPr>
            <w:tcW w:w="1042" w:type="pct"/>
          </w:tcPr>
          <w:p w:rsidR="00707F76" w:rsidRPr="0088455B" w:rsidRDefault="00707F76" w:rsidP="00462FC2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>Goat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Alexa Fl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425">
              <w:rPr>
                <w:rFonts w:ascii="Times New Roman" w:hAnsi="Times New Roman" w:cs="Times New Roman"/>
                <w:sz w:val="24"/>
                <w:szCs w:val="24"/>
              </w:rPr>
              <w:t>PSD95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B7E">
              <w:rPr>
                <w:rFonts w:ascii="Times New Roman" w:hAnsi="Times New Roman" w:cs="Times New Roman"/>
                <w:sz w:val="24"/>
                <w:szCs w:val="24"/>
              </w:rPr>
              <w:t>MA1-046</w:t>
            </w:r>
          </w:p>
        </w:tc>
        <w:tc>
          <w:tcPr>
            <w:tcW w:w="1023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1:250</w:t>
            </w:r>
          </w:p>
        </w:tc>
        <w:tc>
          <w:tcPr>
            <w:tcW w:w="74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042" w:type="pct"/>
          </w:tcPr>
          <w:p w:rsidR="00707F76" w:rsidRDefault="00707F76" w:rsidP="00462FC2">
            <w:pPr>
              <w:jc w:val="both"/>
            </w:pP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>Goat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Alexa Fl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425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0C00">
              <w:rPr>
                <w:rFonts w:ascii="Times New Roman" w:hAnsi="Times New Roman" w:cs="Times New Roman"/>
                <w:sz w:val="24"/>
                <w:szCs w:val="24"/>
              </w:rPr>
              <w:t>NBP2-25170</w:t>
            </w:r>
          </w:p>
        </w:tc>
        <w:tc>
          <w:tcPr>
            <w:tcW w:w="1023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250</w:t>
            </w:r>
          </w:p>
        </w:tc>
        <w:tc>
          <w:tcPr>
            <w:tcW w:w="74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042" w:type="pct"/>
          </w:tcPr>
          <w:p w:rsidR="00707F76" w:rsidRDefault="00707F76" w:rsidP="00462FC2">
            <w:pPr>
              <w:jc w:val="both"/>
            </w:pP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P25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691">
              <w:rPr>
                <w:rFonts w:ascii="Times New Roman" w:hAnsi="Times New Roman" w:cs="Times New Roman"/>
                <w:sz w:val="24"/>
                <w:szCs w:val="24"/>
              </w:rPr>
              <w:t>NBP1-88769</w:t>
            </w:r>
          </w:p>
        </w:tc>
        <w:tc>
          <w:tcPr>
            <w:tcW w:w="1023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02CE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042" w:type="pct"/>
          </w:tcPr>
          <w:p w:rsidR="00707F76" w:rsidRPr="00E67497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K1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1023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42" w:type="pct"/>
          </w:tcPr>
          <w:p w:rsidR="00707F76" w:rsidRPr="00E67497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4691">
              <w:rPr>
                <w:rFonts w:ascii="Times New Roman" w:hAnsi="Times New Roman" w:cs="Times New Roman"/>
                <w:sz w:val="24"/>
                <w:szCs w:val="24"/>
              </w:rPr>
              <w:t>22029-1-AP</w:t>
            </w:r>
          </w:p>
        </w:tc>
        <w:tc>
          <w:tcPr>
            <w:tcW w:w="1023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5AE0">
              <w:rPr>
                <w:rFonts w:ascii="Times New Roman" w:hAnsi="Times New Roman" w:cs="Times New Roman"/>
                <w:sz w:val="24"/>
                <w:szCs w:val="24"/>
              </w:rPr>
              <w:t>Protein Tech Group</w:t>
            </w:r>
          </w:p>
        </w:tc>
        <w:tc>
          <w:tcPr>
            <w:tcW w:w="1042" w:type="pct"/>
          </w:tcPr>
          <w:p w:rsidR="00707F76" w:rsidRPr="00E67497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72</w:t>
            </w:r>
          </w:p>
        </w:tc>
        <w:tc>
          <w:tcPr>
            <w:tcW w:w="1023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42" w:type="pct"/>
          </w:tcPr>
          <w:p w:rsidR="00707F76" w:rsidRPr="00E67497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K3A/B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6</w:t>
            </w:r>
          </w:p>
        </w:tc>
        <w:tc>
          <w:tcPr>
            <w:tcW w:w="1023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042" w:type="pct"/>
          </w:tcPr>
          <w:p w:rsidR="00707F76" w:rsidRPr="00E67497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5425">
              <w:rPr>
                <w:rFonts w:ascii="Times New Roman" w:hAnsi="Times New Roman" w:cs="Times New Roman"/>
                <w:sz w:val="24"/>
                <w:szCs w:val="24"/>
              </w:rPr>
              <w:t>P-T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T8)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939">
              <w:rPr>
                <w:rFonts w:ascii="Times New Roman" w:hAnsi="Times New Roman" w:cs="Times New Roman"/>
                <w:sz w:val="24"/>
                <w:szCs w:val="24"/>
              </w:rPr>
              <w:t>MN1020</w:t>
            </w:r>
          </w:p>
        </w:tc>
        <w:tc>
          <w:tcPr>
            <w:tcW w:w="1023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1:100</w:t>
            </w:r>
          </w:p>
        </w:tc>
        <w:tc>
          <w:tcPr>
            <w:tcW w:w="74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042" w:type="pct"/>
          </w:tcPr>
          <w:p w:rsidR="00707F76" w:rsidRDefault="00707F76" w:rsidP="00462FC2">
            <w:pPr>
              <w:jc w:val="both"/>
            </w:pP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>Goat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Alexa Fl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Pr="00DB5425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DAC1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939">
              <w:rPr>
                <w:rFonts w:ascii="Times New Roman" w:hAnsi="Times New Roman" w:cs="Times New Roman"/>
                <w:sz w:val="24"/>
                <w:szCs w:val="24"/>
              </w:rPr>
              <w:t>55259-1-AP</w:t>
            </w:r>
          </w:p>
        </w:tc>
        <w:tc>
          <w:tcPr>
            <w:tcW w:w="1023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 1:100</w:t>
            </w:r>
          </w:p>
        </w:tc>
        <w:tc>
          <w:tcPr>
            <w:tcW w:w="7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5AE0">
              <w:rPr>
                <w:rFonts w:ascii="Times New Roman" w:hAnsi="Times New Roman" w:cs="Times New Roman"/>
                <w:sz w:val="24"/>
                <w:szCs w:val="24"/>
              </w:rPr>
              <w:t>Protein Tech Group</w:t>
            </w:r>
          </w:p>
        </w:tc>
        <w:tc>
          <w:tcPr>
            <w:tcW w:w="1042" w:type="pct"/>
          </w:tcPr>
          <w:p w:rsidR="00707F76" w:rsidRPr="00E67497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at anti-rabbit Alexa Flour 488 1:200</w:t>
            </w:r>
          </w:p>
        </w:tc>
      </w:tr>
      <w:tr w:rsidR="00707F76" w:rsidRPr="00DB5425" w:rsidTr="00462FC2">
        <w:trPr>
          <w:jc w:val="center"/>
        </w:trPr>
        <w:tc>
          <w:tcPr>
            <w:tcW w:w="117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DAC1</w:t>
            </w:r>
          </w:p>
        </w:tc>
        <w:tc>
          <w:tcPr>
            <w:tcW w:w="1021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51939">
              <w:rPr>
                <w:rFonts w:ascii="Times New Roman" w:hAnsi="Times New Roman" w:cs="Times New Roman"/>
                <w:sz w:val="24"/>
                <w:szCs w:val="24"/>
              </w:rPr>
              <w:t>ab14734</w:t>
            </w:r>
          </w:p>
        </w:tc>
        <w:tc>
          <w:tcPr>
            <w:tcW w:w="1023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 1:100</w:t>
            </w:r>
          </w:p>
        </w:tc>
        <w:tc>
          <w:tcPr>
            <w:tcW w:w="7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042" w:type="pct"/>
          </w:tcPr>
          <w:p w:rsidR="00707F76" w:rsidRDefault="00707F76" w:rsidP="00462FC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>Goat 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Alexa Fl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  <w:r w:rsidRPr="00E67497">
              <w:rPr>
                <w:rFonts w:ascii="Times New Roman" w:hAnsi="Times New Roman" w:cs="Times New Roman"/>
                <w:sz w:val="24"/>
                <w:szCs w:val="24"/>
              </w:rPr>
              <w:t xml:space="preserve"> 1:200</w:t>
            </w:r>
          </w:p>
        </w:tc>
      </w:tr>
    </w:tbl>
    <w:p w:rsidR="00707F76" w:rsidRPr="00493926" w:rsidRDefault="00707F76" w:rsidP="00707F76">
      <w:pPr>
        <w:ind w:firstLine="720"/>
        <w:jc w:val="both"/>
      </w:pPr>
    </w:p>
    <w:p w:rsidR="00707F76" w:rsidRPr="00493926" w:rsidRDefault="00707F76" w:rsidP="00707F76">
      <w:pPr>
        <w:ind w:firstLine="720"/>
        <w:jc w:val="both"/>
      </w:pPr>
    </w:p>
    <w:p w:rsidR="00837DA4" w:rsidRDefault="00837DA4" w:rsidP="00707F76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37DA4" w:rsidRPr="00837DA4" w:rsidRDefault="00837DA4" w:rsidP="00837DA4">
      <w:pPr>
        <w:rPr>
          <w:rFonts w:ascii="Times New Roman" w:hAnsi="Times New Roman" w:cs="Times New Roman"/>
          <w:sz w:val="24"/>
          <w:szCs w:val="24"/>
        </w:rPr>
      </w:pPr>
    </w:p>
    <w:p w:rsidR="00837DA4" w:rsidRPr="00837DA4" w:rsidRDefault="00837DA4" w:rsidP="00837DA4">
      <w:pPr>
        <w:rPr>
          <w:rFonts w:ascii="Times New Roman" w:hAnsi="Times New Roman" w:cs="Times New Roman"/>
          <w:sz w:val="24"/>
          <w:szCs w:val="24"/>
        </w:rPr>
      </w:pPr>
    </w:p>
    <w:p w:rsidR="00837DA4" w:rsidRPr="00837DA4" w:rsidRDefault="00837DA4" w:rsidP="00837DA4">
      <w:pPr>
        <w:rPr>
          <w:rFonts w:ascii="Times New Roman" w:hAnsi="Times New Roman" w:cs="Times New Roman"/>
          <w:sz w:val="24"/>
          <w:szCs w:val="24"/>
        </w:rPr>
      </w:pPr>
    </w:p>
    <w:p w:rsidR="00837DA4" w:rsidRDefault="00837DA4" w:rsidP="00707F76">
      <w:pPr>
        <w:rPr>
          <w:rFonts w:ascii="Times New Roman" w:hAnsi="Times New Roman" w:cs="Times New Roman"/>
          <w:sz w:val="24"/>
          <w:szCs w:val="24"/>
        </w:rPr>
      </w:pPr>
    </w:p>
    <w:p w:rsidR="00BA472D" w:rsidRDefault="00837DA4" w:rsidP="00837DA4">
      <w:pPr>
        <w:tabs>
          <w:tab w:val="left" w:pos="2350"/>
        </w:tabs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BA4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MrEwNTC0MDMwMjZW0lEKTi0uzszPAykwrgUAxk2TciwAAAA="/>
  </w:docVars>
  <w:rsids>
    <w:rsidRoot w:val="00707F76"/>
    <w:rsid w:val="004E3BB8"/>
    <w:rsid w:val="00704B0D"/>
    <w:rsid w:val="00707F76"/>
    <w:rsid w:val="00837DA4"/>
    <w:rsid w:val="00942EFD"/>
    <w:rsid w:val="00A83A2C"/>
    <w:rsid w:val="00A9553E"/>
    <w:rsid w:val="00CE7749"/>
    <w:rsid w:val="00D22116"/>
    <w:rsid w:val="00E10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129A6A-70CB-4B75-B0DD-38A7DAB1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F7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32</Words>
  <Characters>3034</Characters>
  <Application>Microsoft Office Word</Application>
  <DocSecurity>0</DocSecurity>
  <Lines>25</Lines>
  <Paragraphs>7</Paragraphs>
  <ScaleCrop>false</ScaleCrop>
  <Company>Texas Tech University Health Sciences Center</Company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n, Murali</dc:creator>
  <cp:keywords/>
  <dc:description/>
  <cp:lastModifiedBy>Vijayan, Murali</cp:lastModifiedBy>
  <cp:revision>6</cp:revision>
  <dcterms:created xsi:type="dcterms:W3CDTF">2022-03-31T18:27:00Z</dcterms:created>
  <dcterms:modified xsi:type="dcterms:W3CDTF">2022-04-27T16:10:00Z</dcterms:modified>
</cp:coreProperties>
</file>